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676"/>
        <w:gridCol w:w="635"/>
        <w:gridCol w:w="586"/>
        <w:gridCol w:w="635"/>
        <w:gridCol w:w="586"/>
        <w:gridCol w:w="635"/>
        <w:gridCol w:w="586"/>
        <w:gridCol w:w="648"/>
        <w:gridCol w:w="643"/>
        <w:gridCol w:w="635"/>
        <w:gridCol w:w="586"/>
        <w:gridCol w:w="635"/>
        <w:gridCol w:w="586"/>
        <w:gridCol w:w="635"/>
        <w:gridCol w:w="611"/>
      </w:tblGrid>
      <w:tr>
        <w:trPr/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GLLAMM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GLIMMIX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NLMIXED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MLwiN([R]IGLS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MIXOR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WinBUGS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MLwiN(MCMC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Computing time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11min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11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24min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6s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3min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8h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15min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Random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Effects</w:t>
            </w:r>
          </w:p>
        </w:tc>
        <w:tc>
          <w:tcPr>
            <w:tcW w:w="18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0.085(0.020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0.090(0.021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0.085(0.020)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0.085(0.019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0.085(0.024)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0.096(0.022)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Variance: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0.093(0.022)</w:t>
            </w:r>
          </w:p>
        </w:tc>
      </w:tr>
      <w:tr>
        <w:trPr>
          <w:trHeight w:val="277" w:hRule="atLeast"/>
        </w:trPr>
        <w:tc>
          <w:tcPr>
            <w:tcW w:w="12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Fixed</w:t>
            </w:r>
          </w:p>
          <w:p>
            <w:pPr>
              <w:pStyle w:val="Normal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  <w:t>Effect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covar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oef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upil2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05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2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02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2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05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2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07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62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05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82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03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2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08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63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upil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39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5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0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6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5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40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57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g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9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8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9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9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9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5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59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23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7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7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9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7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8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86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9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9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9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9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8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9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7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30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8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29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84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4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4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4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4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4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4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84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74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3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36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3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37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7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36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8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36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7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36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76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7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6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7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7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3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7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5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6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3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57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38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otor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6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62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6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63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6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1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64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62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12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6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6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6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6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6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1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7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5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13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5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5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5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5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1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5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1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4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60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20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2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2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2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2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2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2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11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03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9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9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8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17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0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03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5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5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5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5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4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5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3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8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06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49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7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6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7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7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4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7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8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78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45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9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9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90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4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90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4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9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25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88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5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917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51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4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9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3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9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4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9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4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9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4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8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43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5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95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1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6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6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6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6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65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8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30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0.27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05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rial1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4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4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5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4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4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47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9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3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11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Inter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19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18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19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19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19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9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18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0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1.208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11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Inter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3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3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0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2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0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949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11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Inter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4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4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4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4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9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4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1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4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-0.05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09</w:t>
            </w:r>
          </w:p>
        </w:tc>
      </w:tr>
      <w:tr>
        <w:trPr>
          <w:trHeight w:val="268" w:hRule="atLeast"/>
        </w:trPr>
        <w:tc>
          <w:tcPr>
            <w:tcW w:w="1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 Narrow"/>
                <w:sz w:val="18"/>
                <w:szCs w:val="18"/>
                <w:lang w:eastAsia="zh-CN"/>
              </w:rPr>
            </w:pPr>
            <w:r>
              <w:rPr>
                <w:rFonts w:eastAsia="Arial Unicode MS" w:cs="Arial Narrow" w:ascii="Arial Narrow" w:hAnsi="Arial Narrow"/>
                <w:sz w:val="18"/>
                <w:szCs w:val="18"/>
                <w:lang w:eastAsia="zh-CN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Inter4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026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8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025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7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026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98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03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097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026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eastAsia="zh-CN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2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007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</w:rPr>
              <w:t>0.</w:t>
            </w: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.012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zh-CN"/>
              </w:rPr>
              <w:t>0.109</w:t>
            </w:r>
          </w:p>
        </w:tc>
      </w:tr>
    </w:tbl>
    <w:p>
      <w:pPr>
        <w:pStyle w:val="Normal"/>
        <w:tabs>
          <w:tab w:val="clear" w:pos="708"/>
          <w:tab w:val="left" w:pos="1891" w:leader="none"/>
        </w:tabs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i/>
      <w:i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  <w:sz w:val="22"/>
      <w:szCs w:val="3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Symbol" w:hAnsi="Symbol" w:cs="Symbol"/>
      <w:sz w:val="22"/>
      <w:szCs w:val="3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2"/>
      <w:szCs w:val="3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2"/>
      <w:szCs w:val="3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Xl24">
    <w:name w:val="xl24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eastAsia="Arial Unicode MS" w:cs="Arial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MTDisplayEquation">
    <w:name w:val="MTDisplayEquation"/>
    <w:basedOn w:val="Normal"/>
    <w:next w:val="Normal"/>
    <w:qFormat/>
    <w:pPr>
      <w:tabs>
        <w:tab w:val="clear" w:pos="708"/>
        <w:tab w:val="center" w:pos="4160" w:leader="none"/>
        <w:tab w:val="right" w:pos="8320" w:leader="none"/>
      </w:tabs>
      <w:snapToGrid w:val="false"/>
      <w:spacing w:lineRule="auto" w:line="360" w:before="0" w:after="120"/>
      <w:jc w:val="both"/>
    </w:pPr>
    <w:rPr>
      <w:rFonts w:ascii="Arial" w:hAnsi="Arial" w:cs="Arial"/>
      <w:lang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eastAsia="Times New Roman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0:33:00Z</dcterms:created>
  <dc:creator>mgzgst8</dc:creator>
  <dc:description/>
  <cp:keywords/>
  <dc:language>en-US</dc:language>
  <cp:lastModifiedBy>Baoyue Li</cp:lastModifiedBy>
  <dcterms:modified xsi:type="dcterms:W3CDTF">2011-03-08T10:03:00Z</dcterms:modified>
  <cp:revision>35</cp:revision>
  <dc:subject/>
  <dc:title>Random effects discrete regression models: a comparison of statistical packages</dc:title>
</cp:coreProperties>
</file>